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F23501" w14:textId="519ECE45" w:rsidR="00812874" w:rsidRPr="007C1E60" w:rsidRDefault="00F446A5" w:rsidP="00812874">
      <w:pPr>
        <w:rPr>
          <w:rFonts w:ascii="Times New Roman" w:hAnsi="Times New Roman" w:cs="Times New Roman"/>
          <w:b/>
          <w:lang w:val="en-US"/>
        </w:rPr>
      </w:pPr>
      <w:bookmarkStart w:id="0" w:name="_GoBack"/>
      <w:r w:rsidRPr="007C1E60">
        <w:rPr>
          <w:rFonts w:ascii="Times New Roman" w:hAnsi="Times New Roman" w:cs="Times New Roman"/>
          <w:b/>
          <w:lang w:val="en-US"/>
        </w:rPr>
        <w:t>Table S2</w:t>
      </w:r>
      <w:r w:rsidR="00AD2AF2" w:rsidRPr="007C1E60">
        <w:rPr>
          <w:rFonts w:ascii="Times New Roman" w:hAnsi="Times New Roman" w:cs="Times New Roman"/>
          <w:b/>
          <w:lang w:val="en-US"/>
        </w:rPr>
        <w:t>: Boo</w:t>
      </w:r>
      <w:r w:rsidR="0027572B" w:rsidRPr="007C1E60">
        <w:rPr>
          <w:rFonts w:ascii="Times New Roman" w:hAnsi="Times New Roman" w:cs="Times New Roman"/>
          <w:b/>
          <w:lang w:val="en-US"/>
        </w:rPr>
        <w:t>t</w:t>
      </w:r>
      <w:r w:rsidR="00AD2AF2" w:rsidRPr="007C1E60">
        <w:rPr>
          <w:rFonts w:ascii="Times New Roman" w:hAnsi="Times New Roman" w:cs="Times New Roman"/>
          <w:b/>
          <w:lang w:val="en-US"/>
        </w:rPr>
        <w:t>strap values of nodes corresponding to all clades</w:t>
      </w:r>
      <w:r w:rsidR="00555F8F" w:rsidRPr="007C1E60">
        <w:rPr>
          <w:rFonts w:ascii="Times New Roman" w:hAnsi="Times New Roman" w:cs="Times New Roman"/>
          <w:b/>
          <w:lang w:val="en-US"/>
        </w:rPr>
        <w:t>,</w:t>
      </w:r>
      <w:r w:rsidR="00AD2AF2" w:rsidRPr="007C1E60">
        <w:rPr>
          <w:rFonts w:ascii="Times New Roman" w:hAnsi="Times New Roman" w:cs="Times New Roman"/>
          <w:b/>
          <w:lang w:val="en-US"/>
        </w:rPr>
        <w:t xml:space="preserve"> </w:t>
      </w:r>
      <w:proofErr w:type="spellStart"/>
      <w:r w:rsidR="00AD2AF2" w:rsidRPr="007C1E60">
        <w:rPr>
          <w:rFonts w:ascii="Times New Roman" w:hAnsi="Times New Roman" w:cs="Times New Roman"/>
          <w:b/>
          <w:lang w:val="en-US"/>
        </w:rPr>
        <w:t>subclades</w:t>
      </w:r>
      <w:proofErr w:type="spellEnd"/>
      <w:r w:rsidR="00555F8F" w:rsidRPr="007C1E60">
        <w:rPr>
          <w:rFonts w:ascii="Times New Roman" w:hAnsi="Times New Roman" w:cs="Times New Roman"/>
          <w:b/>
          <w:lang w:val="en-US"/>
        </w:rPr>
        <w:t xml:space="preserve"> and lineages</w:t>
      </w:r>
      <w:r w:rsidR="00AD2AF2" w:rsidRPr="007C1E60">
        <w:rPr>
          <w:rFonts w:ascii="Times New Roman" w:hAnsi="Times New Roman" w:cs="Times New Roman"/>
          <w:b/>
          <w:lang w:val="en-US"/>
        </w:rPr>
        <w:t xml:space="preserve"> of the dog-</w:t>
      </w:r>
      <w:r w:rsidR="002A09CA" w:rsidRPr="007C1E60">
        <w:rPr>
          <w:rFonts w:ascii="Times New Roman" w:hAnsi="Times New Roman" w:cs="Times New Roman"/>
          <w:b/>
          <w:lang w:val="en-US"/>
        </w:rPr>
        <w:t>related</w:t>
      </w:r>
      <w:r w:rsidR="00AD2AF2" w:rsidRPr="007C1E60">
        <w:rPr>
          <w:rFonts w:ascii="Times New Roman" w:hAnsi="Times New Roman" w:cs="Times New Roman"/>
          <w:b/>
          <w:lang w:val="en-US"/>
        </w:rPr>
        <w:t xml:space="preserve"> group defined in Fig</w:t>
      </w:r>
      <w:r w:rsidR="004933B3" w:rsidRPr="007C1E60">
        <w:rPr>
          <w:rFonts w:ascii="Times New Roman" w:hAnsi="Times New Roman" w:cs="Times New Roman"/>
          <w:b/>
          <w:lang w:val="en-US"/>
        </w:rPr>
        <w:t xml:space="preserve"> </w:t>
      </w:r>
      <w:r w:rsidR="00AD2AF2" w:rsidRPr="007C1E60">
        <w:rPr>
          <w:rFonts w:ascii="Times New Roman" w:hAnsi="Times New Roman" w:cs="Times New Roman"/>
          <w:b/>
          <w:lang w:val="en-US"/>
        </w:rPr>
        <w:t>1.</w:t>
      </w:r>
    </w:p>
    <w:bookmarkEnd w:id="0"/>
    <w:p w14:paraId="1C7772AC" w14:textId="77777777" w:rsidR="00AD2AF2" w:rsidRPr="0027572B" w:rsidRDefault="00AD2AF2" w:rsidP="00812874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Grille"/>
        <w:tblW w:w="9219" w:type="dxa"/>
        <w:tblLook w:val="04A0" w:firstRow="1" w:lastRow="0" w:firstColumn="1" w:lastColumn="0" w:noHBand="0" w:noVBand="1"/>
      </w:tblPr>
      <w:tblGrid>
        <w:gridCol w:w="3886"/>
        <w:gridCol w:w="2666"/>
        <w:gridCol w:w="2667"/>
      </w:tblGrid>
      <w:tr w:rsidR="001605AE" w:rsidRPr="0027572B" w14:paraId="3315A7FF" w14:textId="77777777" w:rsidTr="001605AE">
        <w:tc>
          <w:tcPr>
            <w:tcW w:w="3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E855E3" w14:textId="77777777" w:rsidR="001605AE" w:rsidRPr="0027572B" w:rsidRDefault="001605AE" w:rsidP="00AC778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LADE</w:t>
            </w:r>
          </w:p>
        </w:tc>
        <w:tc>
          <w:tcPr>
            <w:tcW w:w="2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B5008D" w14:textId="77777777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ootstrap </w:t>
            </w:r>
          </w:p>
          <w:p w14:paraId="253395DF" w14:textId="59B0F13E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275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s</w:t>
            </w:r>
            <w:r w:rsidRPr="0027572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proofErr w:type="gramEnd"/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376B41" w14:textId="77777777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ootstrap values </w:t>
            </w:r>
          </w:p>
          <w:p w14:paraId="47094C86" w14:textId="0FE34EB1" w:rsidR="001605AE" w:rsidRPr="0027572B" w:rsidRDefault="001605AE" w:rsidP="002757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275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</w:t>
            </w:r>
            <w:proofErr w:type="gramEnd"/>
            <w:r w:rsidRPr="00275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 node </w:t>
            </w:r>
            <w:proofErr w:type="spellStart"/>
            <w:r w:rsidR="0027572B" w:rsidRPr="00275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ove</w:t>
            </w:r>
            <w:r w:rsidRPr="0027572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</w:tr>
      <w:tr w:rsidR="001605AE" w:rsidRPr="0027572B" w14:paraId="50717E47" w14:textId="77777777" w:rsidTr="001605AE">
        <w:tc>
          <w:tcPr>
            <w:tcW w:w="38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DAA452" w14:textId="77777777" w:rsidR="001605AE" w:rsidRPr="0027572B" w:rsidRDefault="001605AE" w:rsidP="003355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FRICA 2</w:t>
            </w:r>
          </w:p>
        </w:tc>
        <w:tc>
          <w:tcPr>
            <w:tcW w:w="26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DED0F4" w14:textId="77777777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00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030174" w14:textId="77777777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00</w:t>
            </w:r>
          </w:p>
        </w:tc>
      </w:tr>
      <w:tr w:rsidR="001605AE" w:rsidRPr="0027572B" w14:paraId="63AC807E" w14:textId="77777777" w:rsidTr="001605AE"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</w:tcPr>
          <w:p w14:paraId="2D065ADC" w14:textId="77777777" w:rsidR="001605AE" w:rsidRPr="0027572B" w:rsidRDefault="001605AE" w:rsidP="003355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67D8876E" w14:textId="77777777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78D07B2C" w14:textId="77777777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605AE" w:rsidRPr="0027572B" w14:paraId="75EF571D" w14:textId="77777777" w:rsidTr="001605AE"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</w:tcPr>
          <w:p w14:paraId="6BCA4ECB" w14:textId="77777777" w:rsidR="001605AE" w:rsidRPr="0027572B" w:rsidRDefault="001605AE" w:rsidP="003355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FRICA 3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4B3DA699" w14:textId="77777777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00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172D284E" w14:textId="77777777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</w:t>
            </w:r>
          </w:p>
        </w:tc>
      </w:tr>
      <w:tr w:rsidR="001605AE" w:rsidRPr="0027572B" w14:paraId="7DF3E5C6" w14:textId="77777777" w:rsidTr="001605AE"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</w:tcPr>
          <w:p w14:paraId="79EDF9CE" w14:textId="77777777" w:rsidR="001605AE" w:rsidRPr="0027572B" w:rsidRDefault="001605AE" w:rsidP="003355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399540DB" w14:textId="77777777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2DE5F67D" w14:textId="77777777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605AE" w:rsidRPr="0027572B" w14:paraId="7F80EF77" w14:textId="77777777" w:rsidTr="001605AE"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</w:tcPr>
          <w:p w14:paraId="10C2E29B" w14:textId="77777777" w:rsidR="001605AE" w:rsidRPr="0027572B" w:rsidRDefault="001605AE" w:rsidP="003355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RCTIC RELATED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1F7C0996" w14:textId="77777777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00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74887896" w14:textId="77777777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00</w:t>
            </w:r>
          </w:p>
        </w:tc>
      </w:tr>
      <w:tr w:rsidR="001605AE" w:rsidRPr="0027572B" w14:paraId="7E9A0FE3" w14:textId="77777777" w:rsidTr="001605AE"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</w:tcPr>
          <w:p w14:paraId="106F9986" w14:textId="5DD0DC79" w:rsidR="001605AE" w:rsidRPr="0027572B" w:rsidRDefault="001605AE" w:rsidP="003355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ctic (A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246175BC" w14:textId="77777777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49EE6EC9" w14:textId="77777777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</w:tr>
      <w:tr w:rsidR="001605AE" w:rsidRPr="0027572B" w14:paraId="5961425C" w14:textId="77777777" w:rsidTr="001605AE"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</w:tcPr>
          <w:p w14:paraId="77606562" w14:textId="6390B48B" w:rsidR="001605AE" w:rsidRPr="0027572B" w:rsidRDefault="001605AE" w:rsidP="003355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</w:t>
            </w:r>
            <w:r w:rsidR="00555F8F" w:rsidRPr="00275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275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c-like 1 (AL1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481E4C6C" w14:textId="77777777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4D66B3C2" w14:textId="77777777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</w:tr>
      <w:tr w:rsidR="001605AE" w:rsidRPr="0027572B" w14:paraId="76E0498E" w14:textId="77777777" w:rsidTr="001605AE"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</w:tcPr>
          <w:p w14:paraId="033BB4CB" w14:textId="5F156411" w:rsidR="001605AE" w:rsidRPr="0027572B" w:rsidRDefault="001605AE" w:rsidP="003355EB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  Ar</w:t>
            </w:r>
            <w:r w:rsidR="00555F8F" w:rsidRPr="0027572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</w:t>
            </w:r>
            <w:r w:rsidRPr="0027572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ic like 1a (AL1a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24937C68" w14:textId="77777777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00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49185F26" w14:textId="77777777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00</w:t>
            </w:r>
          </w:p>
        </w:tc>
      </w:tr>
      <w:tr w:rsidR="001605AE" w:rsidRPr="0027572B" w14:paraId="5F883308" w14:textId="77777777" w:rsidTr="001605AE"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</w:tcPr>
          <w:p w14:paraId="1572CD17" w14:textId="43E2818C" w:rsidR="001605AE" w:rsidRPr="0027572B" w:rsidRDefault="001605AE" w:rsidP="003355EB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  Ar</w:t>
            </w:r>
            <w:r w:rsidR="00555F8F" w:rsidRPr="0027572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</w:t>
            </w:r>
            <w:r w:rsidRPr="0027572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ic like 1b (AL1b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7032B29C" w14:textId="77777777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00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63FB00E8" w14:textId="77777777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00</w:t>
            </w:r>
          </w:p>
        </w:tc>
      </w:tr>
      <w:tr w:rsidR="001605AE" w:rsidRPr="0027572B" w14:paraId="4CE7DB77" w14:textId="77777777" w:rsidTr="001605AE"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</w:tcPr>
          <w:p w14:paraId="071A9ACB" w14:textId="23AB07F8" w:rsidR="001605AE" w:rsidRPr="0027572B" w:rsidRDefault="001605AE" w:rsidP="003355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ctic like 2 (AL2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22B10BE7" w14:textId="77777777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7D22728F" w14:textId="77777777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</w:tr>
      <w:tr w:rsidR="001605AE" w:rsidRPr="0027572B" w14:paraId="4711C533" w14:textId="77777777" w:rsidTr="001605AE"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</w:tcPr>
          <w:p w14:paraId="75DB51C6" w14:textId="735D7741" w:rsidR="001605AE" w:rsidRPr="0027572B" w:rsidRDefault="001605AE" w:rsidP="003355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ctic like 3 (AL3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79DD0832" w14:textId="7E77C6DD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2F905C54" w14:textId="54150093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</w:tr>
      <w:tr w:rsidR="001605AE" w:rsidRPr="0027572B" w14:paraId="7F7B2008" w14:textId="77777777" w:rsidTr="001605AE"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</w:tcPr>
          <w:p w14:paraId="792A9446" w14:textId="77777777" w:rsidR="001605AE" w:rsidRPr="0027572B" w:rsidRDefault="001605AE" w:rsidP="003355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71874287" w14:textId="77777777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6D10340B" w14:textId="77777777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605AE" w:rsidRPr="0027572B" w14:paraId="3E3FD193" w14:textId="77777777" w:rsidTr="001605AE"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</w:tcPr>
          <w:p w14:paraId="0FC71A29" w14:textId="77777777" w:rsidR="001605AE" w:rsidRPr="0027572B" w:rsidRDefault="001605AE" w:rsidP="003355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SIAN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64434832" w14:textId="77777777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00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043593F0" w14:textId="77777777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1</w:t>
            </w:r>
          </w:p>
        </w:tc>
      </w:tr>
      <w:tr w:rsidR="001605AE" w:rsidRPr="0027572B" w14:paraId="5C9DAA08" w14:textId="77777777" w:rsidTr="001605AE"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</w:tcPr>
          <w:p w14:paraId="3157D98F" w14:textId="257B9598" w:rsidR="001605AE" w:rsidRPr="0027572B" w:rsidRDefault="001605AE" w:rsidP="003355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east Asia 1 (SEA1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1241FEAC" w14:textId="77777777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08D3B70C" w14:textId="77777777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</w:tr>
      <w:tr w:rsidR="001605AE" w:rsidRPr="0027572B" w14:paraId="6845549B" w14:textId="77777777" w:rsidTr="001605AE"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</w:tcPr>
          <w:p w14:paraId="2790E347" w14:textId="16AA8E3A" w:rsidR="001605AE" w:rsidRPr="0027572B" w:rsidRDefault="001605AE" w:rsidP="003355EB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 Southeast Asia 1a (SEA1a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7C6BE39F" w14:textId="77777777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00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520839E1" w14:textId="77777777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00</w:t>
            </w:r>
          </w:p>
        </w:tc>
      </w:tr>
      <w:tr w:rsidR="001605AE" w:rsidRPr="0027572B" w14:paraId="4F5F4A5B" w14:textId="77777777" w:rsidTr="001605AE"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</w:tcPr>
          <w:p w14:paraId="46CBA616" w14:textId="4AC03907" w:rsidR="001605AE" w:rsidRPr="0027572B" w:rsidRDefault="001605AE" w:rsidP="003355EB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 Southeast Asia 1b (SEA1b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0DAF636D" w14:textId="77777777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00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1C860060" w14:textId="77777777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00</w:t>
            </w:r>
          </w:p>
        </w:tc>
      </w:tr>
      <w:tr w:rsidR="001605AE" w:rsidRPr="0027572B" w14:paraId="4BB2BFA8" w14:textId="77777777" w:rsidTr="001605AE"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</w:tcPr>
          <w:p w14:paraId="15B454C9" w14:textId="205C5B24" w:rsidR="001605AE" w:rsidRPr="0027572B" w:rsidRDefault="001605AE" w:rsidP="00AD2A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east Asia 2 (SEA2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422560B0" w14:textId="0B275B76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2EFB0639" w14:textId="2EF8754B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</w:tr>
      <w:tr w:rsidR="001605AE" w:rsidRPr="0027572B" w14:paraId="6D0266CC" w14:textId="77777777" w:rsidTr="001605AE"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</w:tcPr>
          <w:p w14:paraId="236F6F91" w14:textId="1D08837C" w:rsidR="001605AE" w:rsidRPr="0027572B" w:rsidRDefault="001605AE" w:rsidP="00AD2A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 Southeast Asia 2a</w:t>
            </w:r>
            <w:r w:rsidRPr="00275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27572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EA2a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0517D7DC" w14:textId="77777777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00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7EC0BFA7" w14:textId="38A8F7A6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00</w:t>
            </w:r>
          </w:p>
        </w:tc>
      </w:tr>
      <w:tr w:rsidR="001605AE" w:rsidRPr="0027572B" w14:paraId="690FC319" w14:textId="77777777" w:rsidTr="001605AE"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</w:tcPr>
          <w:p w14:paraId="102E9959" w14:textId="6D8DD296" w:rsidR="001605AE" w:rsidRPr="0027572B" w:rsidRDefault="001605AE" w:rsidP="00AD2A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 Southeast Asia 2b</w:t>
            </w:r>
            <w:r w:rsidRPr="00275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27572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EA2b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66BD9AE9" w14:textId="77777777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00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12ECC399" w14:textId="1C1C8C5E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00</w:t>
            </w:r>
          </w:p>
        </w:tc>
      </w:tr>
      <w:tr w:rsidR="001605AE" w:rsidRPr="0027572B" w14:paraId="5D629F1F" w14:textId="77777777" w:rsidTr="001605AE"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</w:tcPr>
          <w:p w14:paraId="1CBC7F82" w14:textId="7D537E63" w:rsidR="001605AE" w:rsidRPr="0027572B" w:rsidRDefault="001605AE" w:rsidP="00AD2A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east Asia 3 (SEA3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06746783" w14:textId="77777777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3AB3B26E" w14:textId="77777777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</w:tr>
      <w:tr w:rsidR="001605AE" w:rsidRPr="0027572B" w14:paraId="074F3DCD" w14:textId="77777777" w:rsidTr="001605AE"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</w:tcPr>
          <w:p w14:paraId="2B7F3F08" w14:textId="61349FF3" w:rsidR="001605AE" w:rsidRPr="0027572B" w:rsidRDefault="001605AE" w:rsidP="00AD2A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east Asia 4 (SEA4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4BA1D66B" w14:textId="77777777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1AABAFC6" w14:textId="5327C6D1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</w:tr>
      <w:tr w:rsidR="001605AE" w:rsidRPr="0027572B" w14:paraId="6007E3D2" w14:textId="77777777" w:rsidTr="001605AE"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</w:tcPr>
          <w:p w14:paraId="6E3AD842" w14:textId="29BBCE26" w:rsidR="001605AE" w:rsidRPr="0027572B" w:rsidRDefault="001605AE" w:rsidP="00AD2A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east Asia 5 (SEA5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62873B6F" w14:textId="24E05FFF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78FFFB0B" w14:textId="4ECF8B75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</w:tr>
      <w:tr w:rsidR="001605AE" w:rsidRPr="0027572B" w14:paraId="70EB4BE0" w14:textId="77777777" w:rsidTr="001605AE"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</w:tcPr>
          <w:p w14:paraId="060287EA" w14:textId="77777777" w:rsidR="001605AE" w:rsidRPr="0027572B" w:rsidRDefault="001605AE" w:rsidP="003355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2A24D674" w14:textId="77777777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6243EDB1" w14:textId="77777777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605AE" w:rsidRPr="0027572B" w14:paraId="7E1D5C9A" w14:textId="77777777" w:rsidTr="001605AE"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</w:tcPr>
          <w:p w14:paraId="0DCAD441" w14:textId="77777777" w:rsidR="001605AE" w:rsidRPr="0027572B" w:rsidRDefault="001605AE" w:rsidP="003355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SMOPOLITAN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393D691A" w14:textId="77777777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00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03F5D9B9" w14:textId="77777777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</w:t>
            </w:r>
          </w:p>
        </w:tc>
      </w:tr>
      <w:tr w:rsidR="001605AE" w:rsidRPr="0027572B" w14:paraId="0FB88084" w14:textId="77777777" w:rsidTr="001605AE"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</w:tcPr>
          <w:p w14:paraId="47768C70" w14:textId="5B3DAAB7" w:rsidR="001605AE" w:rsidRPr="0027572B" w:rsidRDefault="001605AE" w:rsidP="003355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rica</w:t>
            </w:r>
            <w:r w:rsidR="004933B3" w:rsidRPr="00275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75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AF1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29F66E58" w14:textId="77777777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6DF3EEA6" w14:textId="77777777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</w:tr>
      <w:tr w:rsidR="001605AE" w:rsidRPr="0027572B" w14:paraId="5CC59DE7" w14:textId="77777777" w:rsidTr="001605AE"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</w:tcPr>
          <w:p w14:paraId="34271415" w14:textId="7CEA66BC" w:rsidR="001605AE" w:rsidRPr="0027572B" w:rsidRDefault="001605AE" w:rsidP="003355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 Africa 1a (AF1a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5A3A3215" w14:textId="77777777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00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05A04246" w14:textId="77777777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00</w:t>
            </w:r>
          </w:p>
        </w:tc>
      </w:tr>
      <w:tr w:rsidR="001605AE" w:rsidRPr="0027572B" w14:paraId="3E2431CC" w14:textId="77777777" w:rsidTr="001605AE"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</w:tcPr>
          <w:p w14:paraId="24477E10" w14:textId="1D151E6B" w:rsidR="001605AE" w:rsidRPr="0027572B" w:rsidRDefault="001605AE" w:rsidP="00AD2A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 Africa 1b (AF1b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65BBE8CD" w14:textId="77777777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00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74DEFB21" w14:textId="77777777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71</w:t>
            </w:r>
          </w:p>
        </w:tc>
      </w:tr>
      <w:tr w:rsidR="001605AE" w:rsidRPr="0027572B" w14:paraId="1A68A24A" w14:textId="77777777" w:rsidTr="001605AE"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</w:tcPr>
          <w:p w14:paraId="0D9737FA" w14:textId="11399CB9" w:rsidR="001605AE" w:rsidRPr="0027572B" w:rsidRDefault="001605AE" w:rsidP="00AD2A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 Africa 1c (AF1c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7D4B35A1" w14:textId="77777777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00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49554A17" w14:textId="77777777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71</w:t>
            </w:r>
          </w:p>
        </w:tc>
      </w:tr>
      <w:tr w:rsidR="001605AE" w:rsidRPr="0027572B" w14:paraId="0C4D0927" w14:textId="77777777" w:rsidTr="001605AE"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</w:tcPr>
          <w:p w14:paraId="3B26BC30" w14:textId="1CA29367" w:rsidR="001605AE" w:rsidRPr="0027572B" w:rsidRDefault="001605AE" w:rsidP="00AD2A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rica 4 (AF4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580E45F8" w14:textId="77777777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369F0E57" w14:textId="77777777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</w:tr>
      <w:tr w:rsidR="001605AE" w:rsidRPr="0027572B" w14:paraId="61048CF2" w14:textId="77777777" w:rsidTr="001605AE"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</w:tcPr>
          <w:p w14:paraId="0264CA6E" w14:textId="205EDE0D" w:rsidR="001605AE" w:rsidRPr="0027572B" w:rsidRDefault="001605AE" w:rsidP="00AD2A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erica 1 (AM1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6FB68658" w14:textId="77777777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484CDA80" w14:textId="77777777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</w:tr>
      <w:tr w:rsidR="001605AE" w:rsidRPr="0027572B" w14:paraId="59C5115B" w14:textId="77777777" w:rsidTr="001605AE"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</w:tcPr>
          <w:p w14:paraId="069FFEDA" w14:textId="7FF16348" w:rsidR="001605AE" w:rsidRPr="0027572B" w:rsidRDefault="001605AE" w:rsidP="00AD2A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erica 2 (AM2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4300A9FE" w14:textId="77777777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0B8642FA" w14:textId="77777777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</w:tr>
      <w:tr w:rsidR="001605AE" w:rsidRPr="0027572B" w14:paraId="60399A22" w14:textId="77777777" w:rsidTr="001605AE"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</w:tcPr>
          <w:p w14:paraId="7837AE51" w14:textId="119910F9" w:rsidR="001605AE" w:rsidRPr="0027572B" w:rsidRDefault="001605AE" w:rsidP="00AD2A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 America 2a (AM2a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0B27469A" w14:textId="77777777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00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7CCC2815" w14:textId="77777777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00</w:t>
            </w:r>
          </w:p>
        </w:tc>
      </w:tr>
      <w:tr w:rsidR="001605AE" w:rsidRPr="0027572B" w14:paraId="6C46A6F3" w14:textId="77777777" w:rsidTr="001605AE"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</w:tcPr>
          <w:p w14:paraId="1CDAE29F" w14:textId="6A907234" w:rsidR="001605AE" w:rsidRPr="0027572B" w:rsidRDefault="001605AE" w:rsidP="00AD2A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 America 2b (AM2b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1434A031" w14:textId="6AC5B7C2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99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41F234A5" w14:textId="77777777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00</w:t>
            </w:r>
          </w:p>
        </w:tc>
      </w:tr>
      <w:tr w:rsidR="001605AE" w:rsidRPr="0027572B" w14:paraId="18E2CCB7" w14:textId="77777777" w:rsidTr="001605AE"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</w:tcPr>
          <w:p w14:paraId="6D7FB555" w14:textId="49E0F21A" w:rsidR="001605AE" w:rsidRPr="0027572B" w:rsidRDefault="001605AE" w:rsidP="003355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erica 3 (AM3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575C5DDC" w14:textId="77777777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0D89B4FD" w14:textId="77777777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</w:tr>
      <w:tr w:rsidR="001605AE" w:rsidRPr="0027572B" w14:paraId="2F8B4EDC" w14:textId="77777777" w:rsidTr="001605AE"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</w:tcPr>
          <w:p w14:paraId="4FD44074" w14:textId="3AC43D0A" w:rsidR="001605AE" w:rsidRPr="0027572B" w:rsidRDefault="001605AE" w:rsidP="00AD2A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 America 3a (AM3a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1CB96FEB" w14:textId="77777777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00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110752AE" w14:textId="77777777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00</w:t>
            </w:r>
          </w:p>
        </w:tc>
      </w:tr>
      <w:tr w:rsidR="001605AE" w:rsidRPr="0027572B" w14:paraId="2C23FFD5" w14:textId="77777777" w:rsidTr="001605AE"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</w:tcPr>
          <w:p w14:paraId="0E5D1136" w14:textId="7DA2A523" w:rsidR="001605AE" w:rsidRPr="0027572B" w:rsidRDefault="001605AE" w:rsidP="003355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 America 3b (AM3b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2369FC71" w14:textId="77777777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00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34063AE4" w14:textId="77777777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00</w:t>
            </w:r>
          </w:p>
        </w:tc>
      </w:tr>
      <w:tr w:rsidR="001605AE" w:rsidRPr="0027572B" w14:paraId="34369E76" w14:textId="77777777" w:rsidTr="001605AE"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</w:tcPr>
          <w:p w14:paraId="7C1A4DD7" w14:textId="07C37C86" w:rsidR="001605AE" w:rsidRPr="0027572B" w:rsidRDefault="001605AE" w:rsidP="00AD2A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erica 4 (AM4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18292B8B" w14:textId="77777777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7E781F7A" w14:textId="77777777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</w:p>
        </w:tc>
      </w:tr>
      <w:tr w:rsidR="001605AE" w:rsidRPr="0027572B" w14:paraId="5A05B37F" w14:textId="77777777" w:rsidTr="001605AE"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</w:tcPr>
          <w:p w14:paraId="7DEE1B8B" w14:textId="7F965BFB" w:rsidR="001605AE" w:rsidRPr="0027572B" w:rsidRDefault="001605AE" w:rsidP="003355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al Asia 1 (CA1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32A3AE90" w14:textId="77777777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4C6CA8F2" w14:textId="77777777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</w:tr>
      <w:tr w:rsidR="001605AE" w:rsidRPr="0027572B" w14:paraId="1B6E9034" w14:textId="77777777" w:rsidTr="001605AE"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</w:tcPr>
          <w:p w14:paraId="3A7CF426" w14:textId="4C711E47" w:rsidR="001605AE" w:rsidRPr="0027572B" w:rsidRDefault="001605AE" w:rsidP="003355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al Asia 2 (CA2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66AF2F0B" w14:textId="2AA367FB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69AC9FA5" w14:textId="59D8C805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</w:tr>
      <w:tr w:rsidR="001605AE" w:rsidRPr="0027572B" w14:paraId="428DC00E" w14:textId="77777777" w:rsidTr="001605AE"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</w:tcPr>
          <w:p w14:paraId="27C3F56A" w14:textId="1517124D" w:rsidR="001605AE" w:rsidRPr="0027572B" w:rsidRDefault="001605AE" w:rsidP="003355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al Asia 3 (CA3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23AABB07" w14:textId="77777777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67D5B503" w14:textId="77777777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</w:tr>
      <w:tr w:rsidR="001605AE" w:rsidRPr="0027572B" w14:paraId="1EBC2777" w14:textId="77777777" w:rsidTr="001605AE"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</w:tcPr>
          <w:p w14:paraId="17DEDE66" w14:textId="77777777" w:rsidR="001605AE" w:rsidRPr="0027572B" w:rsidRDefault="001605AE" w:rsidP="003355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rope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5C06A826" w14:textId="77777777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066DA362" w14:textId="77777777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605AE" w:rsidRPr="0027572B" w14:paraId="03D90EDF" w14:textId="77777777" w:rsidTr="001605AE"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</w:tcPr>
          <w:p w14:paraId="3342D068" w14:textId="4A89C221" w:rsidR="001605AE" w:rsidRPr="0027572B" w:rsidRDefault="001605AE" w:rsidP="003355EB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 Central Europe (CE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2541E6E5" w14:textId="77777777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00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6C43B31C" w14:textId="77777777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00</w:t>
            </w:r>
          </w:p>
        </w:tc>
      </w:tr>
      <w:tr w:rsidR="001605AE" w:rsidRPr="0027572B" w14:paraId="12C8906A" w14:textId="77777777" w:rsidTr="001605AE"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</w:tcPr>
          <w:p w14:paraId="391C38AF" w14:textId="21E94D9F" w:rsidR="001605AE" w:rsidRPr="0027572B" w:rsidRDefault="001605AE" w:rsidP="003355EB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 East Europe (EE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0AB769D8" w14:textId="77777777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00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396435E5" w14:textId="77777777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00</w:t>
            </w:r>
          </w:p>
        </w:tc>
      </w:tr>
      <w:tr w:rsidR="001605AE" w:rsidRPr="0027572B" w14:paraId="1C41E869" w14:textId="77777777" w:rsidTr="001605AE"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</w:tcPr>
          <w:p w14:paraId="3358FB7D" w14:textId="0E539A3E" w:rsidR="001605AE" w:rsidRPr="0027572B" w:rsidRDefault="001605AE" w:rsidP="003355EB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 West Europe (WE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77B4C119" w14:textId="77777777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00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6C60E25A" w14:textId="77777777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00</w:t>
            </w:r>
          </w:p>
        </w:tc>
      </w:tr>
      <w:tr w:rsidR="001605AE" w:rsidRPr="0027572B" w14:paraId="7FB8C012" w14:textId="77777777" w:rsidTr="001605AE"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</w:tcPr>
          <w:p w14:paraId="277DD153" w14:textId="3850E8F5" w:rsidR="001605AE" w:rsidRPr="0027572B" w:rsidRDefault="001605AE" w:rsidP="003355EB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 North East Europe (NEE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20D41414" w14:textId="77777777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00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0312FC37" w14:textId="77777777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98</w:t>
            </w:r>
          </w:p>
        </w:tc>
      </w:tr>
      <w:tr w:rsidR="001605AE" w:rsidRPr="0027572B" w14:paraId="3ECBF3F6" w14:textId="77777777" w:rsidTr="001605AE"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</w:tcPr>
          <w:p w14:paraId="6DAD731B" w14:textId="1305CDD5" w:rsidR="001605AE" w:rsidRPr="0027572B" w:rsidRDefault="001605AE" w:rsidP="003355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dle East 1 (ME1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3225B830" w14:textId="77777777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6C17DA22" w14:textId="77777777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</w:p>
        </w:tc>
      </w:tr>
      <w:tr w:rsidR="001605AE" w:rsidRPr="0027572B" w14:paraId="541052AF" w14:textId="77777777" w:rsidTr="001605AE"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</w:tcPr>
          <w:p w14:paraId="315AEB40" w14:textId="60B61B26" w:rsidR="001605AE" w:rsidRPr="0027572B" w:rsidRDefault="001605AE" w:rsidP="003355EB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 Middle East 1a (ME1a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07FFC9A6" w14:textId="77777777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00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7AE79F25" w14:textId="77777777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00</w:t>
            </w:r>
          </w:p>
        </w:tc>
      </w:tr>
      <w:tr w:rsidR="001605AE" w:rsidRPr="0027572B" w14:paraId="07B01B30" w14:textId="77777777" w:rsidTr="001605AE"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</w:tcPr>
          <w:p w14:paraId="1140F89E" w14:textId="453C788A" w:rsidR="001605AE" w:rsidRPr="0027572B" w:rsidRDefault="001605AE" w:rsidP="003355EB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 Middle East 1b (ME1b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048E6E3D" w14:textId="77777777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00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6727CD69" w14:textId="77777777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00</w:t>
            </w:r>
          </w:p>
        </w:tc>
      </w:tr>
      <w:tr w:rsidR="001605AE" w:rsidRPr="0027572B" w14:paraId="313C00BF" w14:textId="77777777" w:rsidTr="001605AE"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</w:tcPr>
          <w:p w14:paraId="0A0FA754" w14:textId="42BE21B9" w:rsidR="001605AE" w:rsidRPr="0027572B" w:rsidRDefault="001605AE" w:rsidP="003355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dle East 2 (ME2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1592FF69" w14:textId="77777777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435D13F8" w14:textId="77777777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</w:tr>
      <w:tr w:rsidR="001605AE" w:rsidRPr="0027572B" w14:paraId="26EBEE11" w14:textId="77777777" w:rsidTr="001605AE"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</w:tcPr>
          <w:p w14:paraId="65F5745A" w14:textId="21583360" w:rsidR="001605AE" w:rsidRPr="0027572B" w:rsidRDefault="001605AE" w:rsidP="003355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ccine strain (Vac.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147DA027" w14:textId="77777777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3275AA85" w14:textId="77777777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</w:tr>
      <w:tr w:rsidR="001605AE" w:rsidRPr="0027572B" w14:paraId="27240B19" w14:textId="77777777" w:rsidTr="001605AE"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</w:tcPr>
          <w:p w14:paraId="4418CAC8" w14:textId="77777777" w:rsidR="001605AE" w:rsidRPr="0027572B" w:rsidRDefault="001605AE" w:rsidP="003355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062834E0" w14:textId="77777777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4F811D29" w14:textId="77777777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605AE" w:rsidRPr="0027572B" w14:paraId="549C2D06" w14:textId="77777777" w:rsidTr="001605AE">
        <w:trPr>
          <w:trHeight w:val="73"/>
        </w:trPr>
        <w:tc>
          <w:tcPr>
            <w:tcW w:w="3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CA783A" w14:textId="77777777" w:rsidR="001605AE" w:rsidRPr="0027572B" w:rsidRDefault="001605AE" w:rsidP="003355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DIAN SUB.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73211C" w14:textId="77777777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00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CA196B" w14:textId="4FB7B9BF" w:rsidR="001605AE" w:rsidRPr="0027572B" w:rsidRDefault="001605AE" w:rsidP="00AD2A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72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00</w:t>
            </w:r>
          </w:p>
        </w:tc>
      </w:tr>
    </w:tbl>
    <w:p w14:paraId="770427CF" w14:textId="77777777" w:rsidR="00AC7787" w:rsidRPr="0027572B" w:rsidRDefault="00AC7787" w:rsidP="00812874">
      <w:pPr>
        <w:rPr>
          <w:rFonts w:ascii="Times New Roman" w:hAnsi="Times New Roman" w:cs="Times New Roman"/>
          <w:sz w:val="22"/>
          <w:szCs w:val="22"/>
          <w:vertAlign w:val="superscript"/>
          <w:lang w:val="en-US"/>
        </w:rPr>
      </w:pPr>
    </w:p>
    <w:p w14:paraId="58BD886E" w14:textId="796BD3AE" w:rsidR="00812874" w:rsidRPr="0027572B" w:rsidRDefault="00AC7787" w:rsidP="00812874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27572B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a</w:t>
      </w:r>
      <w:r w:rsidRPr="0027572B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27572B" w:rsidRPr="0027572B">
        <w:rPr>
          <w:rFonts w:ascii="Times New Roman" w:hAnsi="Times New Roman" w:cs="Times New Roman"/>
          <w:sz w:val="22"/>
          <w:szCs w:val="22"/>
          <w:lang w:val="en-US"/>
        </w:rPr>
        <w:t>Bootstrap</w:t>
      </w:r>
      <w:r w:rsidRPr="0027572B">
        <w:rPr>
          <w:rFonts w:ascii="Times New Roman" w:hAnsi="Times New Roman" w:cs="Times New Roman"/>
          <w:sz w:val="22"/>
          <w:szCs w:val="22"/>
          <w:lang w:val="en-US"/>
        </w:rPr>
        <w:t xml:space="preserve"> value of node </w:t>
      </w:r>
      <w:r w:rsidR="0027572B" w:rsidRPr="0027572B">
        <w:rPr>
          <w:rFonts w:ascii="Times New Roman" w:hAnsi="Times New Roman" w:cs="Times New Roman"/>
          <w:sz w:val="22"/>
          <w:szCs w:val="22"/>
          <w:lang w:val="en-US"/>
        </w:rPr>
        <w:t xml:space="preserve">that defined each clade, </w:t>
      </w:r>
      <w:proofErr w:type="spellStart"/>
      <w:r w:rsidR="0027572B" w:rsidRPr="0027572B">
        <w:rPr>
          <w:rFonts w:ascii="Times New Roman" w:hAnsi="Times New Roman" w:cs="Times New Roman"/>
          <w:sz w:val="22"/>
          <w:szCs w:val="22"/>
          <w:lang w:val="en-US"/>
        </w:rPr>
        <w:t>sub</w:t>
      </w:r>
      <w:r w:rsidRPr="0027572B">
        <w:rPr>
          <w:rFonts w:ascii="Times New Roman" w:hAnsi="Times New Roman" w:cs="Times New Roman"/>
          <w:sz w:val="22"/>
          <w:szCs w:val="22"/>
          <w:lang w:val="en-US"/>
        </w:rPr>
        <w:t>clade</w:t>
      </w:r>
      <w:proofErr w:type="spellEnd"/>
      <w:r w:rsidR="0027572B" w:rsidRPr="0027572B">
        <w:rPr>
          <w:rFonts w:ascii="Times New Roman" w:hAnsi="Times New Roman" w:cs="Times New Roman"/>
          <w:sz w:val="22"/>
          <w:szCs w:val="22"/>
          <w:lang w:val="en-US"/>
        </w:rPr>
        <w:t xml:space="preserve"> or lineage</w:t>
      </w:r>
    </w:p>
    <w:p w14:paraId="2ED44210" w14:textId="49475BEF" w:rsidR="00AC7787" w:rsidRPr="0027572B" w:rsidRDefault="00AC7787" w:rsidP="00812874">
      <w:pPr>
        <w:rPr>
          <w:rFonts w:ascii="Times New Roman" w:hAnsi="Times New Roman" w:cs="Times New Roman"/>
          <w:sz w:val="22"/>
          <w:szCs w:val="22"/>
          <w:lang w:val="en-US"/>
        </w:rPr>
      </w:pPr>
      <w:proofErr w:type="gramStart"/>
      <w:r w:rsidRPr="0027572B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b</w:t>
      </w:r>
      <w:proofErr w:type="gramEnd"/>
      <w:r w:rsidR="0027572B" w:rsidRPr="0027572B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27572B">
        <w:rPr>
          <w:rFonts w:ascii="Times New Roman" w:hAnsi="Times New Roman" w:cs="Times New Roman"/>
          <w:sz w:val="22"/>
          <w:szCs w:val="22"/>
          <w:lang w:val="en-US"/>
        </w:rPr>
        <w:t>Bootstrap value of prev</w:t>
      </w:r>
      <w:r w:rsidR="0027572B" w:rsidRPr="0027572B">
        <w:rPr>
          <w:rFonts w:ascii="Times New Roman" w:hAnsi="Times New Roman" w:cs="Times New Roman"/>
          <w:sz w:val="22"/>
          <w:szCs w:val="22"/>
          <w:lang w:val="en-US"/>
        </w:rPr>
        <w:t xml:space="preserve">ious node of each clade, </w:t>
      </w:r>
      <w:proofErr w:type="spellStart"/>
      <w:r w:rsidR="0027572B" w:rsidRPr="0027572B">
        <w:rPr>
          <w:rFonts w:ascii="Times New Roman" w:hAnsi="Times New Roman" w:cs="Times New Roman"/>
          <w:sz w:val="22"/>
          <w:szCs w:val="22"/>
          <w:lang w:val="en-US"/>
        </w:rPr>
        <w:t>sub</w:t>
      </w:r>
      <w:r w:rsidRPr="0027572B">
        <w:rPr>
          <w:rFonts w:ascii="Times New Roman" w:hAnsi="Times New Roman" w:cs="Times New Roman"/>
          <w:sz w:val="22"/>
          <w:szCs w:val="22"/>
          <w:lang w:val="en-US"/>
        </w:rPr>
        <w:t>clade</w:t>
      </w:r>
      <w:proofErr w:type="spellEnd"/>
      <w:r w:rsidR="0027572B" w:rsidRPr="0027572B">
        <w:rPr>
          <w:rFonts w:ascii="Times New Roman" w:hAnsi="Times New Roman" w:cs="Times New Roman"/>
          <w:sz w:val="22"/>
          <w:szCs w:val="22"/>
          <w:lang w:val="en-US"/>
        </w:rPr>
        <w:t xml:space="preserve"> or lineage</w:t>
      </w:r>
    </w:p>
    <w:p w14:paraId="7A27BC86" w14:textId="77777777" w:rsidR="002253EC" w:rsidRPr="0027572B" w:rsidRDefault="002253EC" w:rsidP="00812874">
      <w:pPr>
        <w:rPr>
          <w:rFonts w:ascii="Times New Roman" w:hAnsi="Times New Roman" w:cs="Times New Roman"/>
          <w:lang w:val="en-US"/>
        </w:rPr>
      </w:pPr>
    </w:p>
    <w:sectPr w:rsidR="002253EC" w:rsidRPr="0027572B" w:rsidSect="003355EB">
      <w:pgSz w:w="11900" w:h="16840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Utilisateur de Microsoft Office">
    <w15:presenceInfo w15:providerId="None" w15:userId="Utilisateur de Microsoft Offic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2874"/>
    <w:rsid w:val="001605AE"/>
    <w:rsid w:val="002253EC"/>
    <w:rsid w:val="0027572B"/>
    <w:rsid w:val="002A09CA"/>
    <w:rsid w:val="003355EB"/>
    <w:rsid w:val="00374039"/>
    <w:rsid w:val="00413CA4"/>
    <w:rsid w:val="00437136"/>
    <w:rsid w:val="004933B3"/>
    <w:rsid w:val="00555F8F"/>
    <w:rsid w:val="006035AB"/>
    <w:rsid w:val="0069351C"/>
    <w:rsid w:val="007C1E60"/>
    <w:rsid w:val="00806976"/>
    <w:rsid w:val="00812874"/>
    <w:rsid w:val="00927950"/>
    <w:rsid w:val="00A0755B"/>
    <w:rsid w:val="00AC7787"/>
    <w:rsid w:val="00AD2AF2"/>
    <w:rsid w:val="00C76947"/>
    <w:rsid w:val="00E62096"/>
    <w:rsid w:val="00F446A5"/>
    <w:rsid w:val="00F55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06EE3C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287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8128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F550F4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550F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287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8128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F550F4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550F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0</Words>
  <Characters>1434</Characters>
  <Application>Microsoft Macintosh Word</Application>
  <DocSecurity>0</DocSecurity>
  <Lines>11</Lines>
  <Paragraphs>3</Paragraphs>
  <ScaleCrop>false</ScaleCrop>
  <Company/>
  <LinksUpToDate>false</LinksUpToDate>
  <CharactersWithSpaces>1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sig</dc:creator>
  <cp:keywords/>
  <dc:description/>
  <cp:lastModifiedBy>Cécile TROUPIN</cp:lastModifiedBy>
  <cp:revision>2</cp:revision>
  <cp:lastPrinted>2016-03-02T18:13:00Z</cp:lastPrinted>
  <dcterms:created xsi:type="dcterms:W3CDTF">2016-06-03T14:56:00Z</dcterms:created>
  <dcterms:modified xsi:type="dcterms:W3CDTF">2016-06-03T14:56:00Z</dcterms:modified>
</cp:coreProperties>
</file>